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7222A" w14:textId="13E07372" w:rsidR="00CA01C3" w:rsidRPr="00CA01C3" w:rsidRDefault="00CA01C3">
      <w:pPr>
        <w:rPr>
          <w:rFonts w:ascii="Times New Roman" w:hAnsi="Times New Roman" w:cs="Times New Roman"/>
          <w:sz w:val="22"/>
        </w:rPr>
      </w:pPr>
      <w:r w:rsidRPr="00CA01C3">
        <w:rPr>
          <w:rFonts w:ascii="Times New Roman" w:hAnsi="Times New Roman" w:cs="Times New Roman"/>
          <w:sz w:val="22"/>
        </w:rPr>
        <w:t xml:space="preserve">Supplementary </w:t>
      </w:r>
      <w:r w:rsidR="00740E4F">
        <w:rPr>
          <w:rFonts w:ascii="Times New Roman" w:hAnsi="Times New Roman" w:cs="Times New Roman"/>
          <w:sz w:val="22"/>
        </w:rPr>
        <w:t>F</w:t>
      </w:r>
      <w:r w:rsidRPr="00CA01C3">
        <w:rPr>
          <w:rFonts w:ascii="Times New Roman" w:hAnsi="Times New Roman" w:cs="Times New Roman"/>
          <w:sz w:val="22"/>
        </w:rPr>
        <w:t xml:space="preserve">ile </w:t>
      </w:r>
      <w:proofErr w:type="gramStart"/>
      <w:r w:rsidR="0081640E">
        <w:rPr>
          <w:rFonts w:ascii="Times New Roman" w:hAnsi="Times New Roman" w:cs="Times New Roman"/>
          <w:sz w:val="22"/>
        </w:rPr>
        <w:t>1</w:t>
      </w:r>
      <w:r w:rsidRPr="00CA01C3">
        <w:rPr>
          <w:rFonts w:ascii="Times New Roman" w:hAnsi="Times New Roman" w:cs="Times New Roman"/>
          <w:sz w:val="22"/>
        </w:rPr>
        <w:t xml:space="preserve"> </w:t>
      </w:r>
      <w:r w:rsidR="00740E4F">
        <w:rPr>
          <w:rFonts w:ascii="Times New Roman" w:hAnsi="Times New Roman" w:cs="Times New Roman"/>
          <w:sz w:val="22"/>
        </w:rPr>
        <w:t xml:space="preserve"> A</w:t>
      </w:r>
      <w:r w:rsidRPr="00CA01C3">
        <w:rPr>
          <w:rFonts w:ascii="Times New Roman" w:hAnsi="Times New Roman" w:cs="Times New Roman"/>
          <w:sz w:val="22"/>
        </w:rPr>
        <w:t>ge</w:t>
      </w:r>
      <w:proofErr w:type="gramEnd"/>
      <w:r w:rsidRPr="00CA01C3">
        <w:rPr>
          <w:rFonts w:ascii="Times New Roman" w:hAnsi="Times New Roman" w:cs="Times New Roman"/>
          <w:sz w:val="22"/>
        </w:rPr>
        <w:t xml:space="preserve"> at </w:t>
      </w:r>
      <w:r w:rsidR="00740E4F">
        <w:rPr>
          <w:rFonts w:ascii="Times New Roman" w:hAnsi="Times New Roman" w:cs="Times New Roman"/>
          <w:sz w:val="22"/>
        </w:rPr>
        <w:t xml:space="preserve">seizure </w:t>
      </w:r>
      <w:r w:rsidRPr="00CA01C3">
        <w:rPr>
          <w:rFonts w:ascii="Times New Roman" w:hAnsi="Times New Roman" w:cs="Times New Roman"/>
          <w:sz w:val="22"/>
        </w:rPr>
        <w:t>onset</w:t>
      </w:r>
      <w:r w:rsidR="00867EB5">
        <w:rPr>
          <w:rFonts w:ascii="Times New Roman" w:hAnsi="Times New Roman" w:cs="Times New Roman"/>
          <w:sz w:val="22"/>
        </w:rPr>
        <w:t>/</w:t>
      </w:r>
      <w:r w:rsidR="00740E4F">
        <w:rPr>
          <w:rFonts w:ascii="Times New Roman" w:hAnsi="Times New Roman" w:cs="Times New Roman"/>
          <w:sz w:val="22"/>
        </w:rPr>
        <w:t>month</w:t>
      </w:r>
    </w:p>
    <w:tbl>
      <w:tblPr>
        <w:tblW w:w="311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60"/>
        <w:gridCol w:w="1559"/>
      </w:tblGrid>
      <w:tr w:rsidR="00CA01C3" w:rsidRPr="00CA01C3" w14:paraId="1CE54582" w14:textId="77777777" w:rsidTr="00CA01C3">
        <w:trPr>
          <w:trHeight w:val="300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83E4" w14:textId="6060CA60" w:rsidR="00CA01C3" w:rsidRPr="00CA01C3" w:rsidRDefault="00CA01C3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DS</w:t>
            </w:r>
            <w:r w:rsidR="0081640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group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EAB79" w14:textId="0BCDAB4E" w:rsidR="00CA01C3" w:rsidRPr="00CA01C3" w:rsidRDefault="0081640E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  <w:r w:rsidR="00CA01C3"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on-DS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group</w:t>
            </w:r>
          </w:p>
        </w:tc>
      </w:tr>
      <w:tr w:rsidR="00CA01C3" w:rsidRPr="00CA01C3" w14:paraId="4FEB1F0D" w14:textId="77777777" w:rsidTr="00CA01C3">
        <w:trPr>
          <w:trHeight w:val="30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84C24" w14:textId="77777777" w:rsidR="00CA01C3" w:rsidRPr="00CA01C3" w:rsidRDefault="00CA01C3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DD899" w14:textId="77777777" w:rsidR="00CA01C3" w:rsidRPr="00CA01C3" w:rsidRDefault="00CA01C3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</w:tr>
      <w:tr w:rsidR="00CA01C3" w:rsidRPr="00CA01C3" w14:paraId="748E811D" w14:textId="77777777" w:rsidTr="00CA01C3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131BC7" w14:textId="77777777" w:rsidR="00CA01C3" w:rsidRPr="00CA01C3" w:rsidRDefault="00CA01C3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1D63E8" w14:textId="77777777" w:rsidR="00CA01C3" w:rsidRPr="00CA01C3" w:rsidRDefault="00CA01C3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</w:tr>
      <w:tr w:rsidR="00CA01C3" w:rsidRPr="00CA01C3" w14:paraId="6D6E96EF" w14:textId="77777777" w:rsidTr="00CA01C3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FC1A77" w14:textId="77777777" w:rsidR="00CA01C3" w:rsidRPr="00CA01C3" w:rsidRDefault="00CA01C3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90147A" w14:textId="77777777" w:rsidR="00CA01C3" w:rsidRPr="00CA01C3" w:rsidRDefault="00CA01C3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</w:tr>
      <w:tr w:rsidR="00CA01C3" w:rsidRPr="00CA01C3" w14:paraId="188FEA0E" w14:textId="77777777" w:rsidTr="00CA01C3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A15086" w14:textId="77777777" w:rsidR="00CA01C3" w:rsidRPr="00CA01C3" w:rsidRDefault="00CA01C3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9B0EB4" w14:textId="77777777" w:rsidR="00CA01C3" w:rsidRPr="00CA01C3" w:rsidRDefault="00CA01C3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</w:tr>
      <w:tr w:rsidR="00CA01C3" w:rsidRPr="00CA01C3" w14:paraId="631B53FB" w14:textId="77777777" w:rsidTr="00CA01C3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12ECAE" w14:textId="77777777" w:rsidR="00CA01C3" w:rsidRPr="00CA01C3" w:rsidRDefault="00CA01C3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5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0EC7FF" w14:textId="77777777" w:rsidR="00CA01C3" w:rsidRPr="00CA01C3" w:rsidRDefault="00CA01C3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</w:tr>
      <w:tr w:rsidR="00CA01C3" w:rsidRPr="00CA01C3" w14:paraId="78EC00B4" w14:textId="77777777" w:rsidTr="00CA01C3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71B5ED" w14:textId="77777777" w:rsidR="00CA01C3" w:rsidRPr="00CA01C3" w:rsidRDefault="00CA01C3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5D1498" w14:textId="77777777" w:rsidR="00CA01C3" w:rsidRPr="00CA01C3" w:rsidRDefault="00CA01C3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</w:tr>
      <w:tr w:rsidR="00CA01C3" w:rsidRPr="00CA01C3" w14:paraId="3E1BE796" w14:textId="77777777" w:rsidTr="00CA01C3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E3F267" w14:textId="77777777" w:rsidR="00CA01C3" w:rsidRPr="00CA01C3" w:rsidRDefault="00CA01C3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D71A62" w14:textId="77777777" w:rsidR="00CA01C3" w:rsidRPr="00CA01C3" w:rsidRDefault="00CA01C3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</w:tr>
      <w:tr w:rsidR="00CA01C3" w:rsidRPr="00CA01C3" w14:paraId="094D6714" w14:textId="77777777" w:rsidTr="00CA01C3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9031FE" w14:textId="77777777" w:rsidR="00CA01C3" w:rsidRPr="00CA01C3" w:rsidRDefault="00CA01C3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DAC892" w14:textId="77777777" w:rsidR="00CA01C3" w:rsidRPr="00CA01C3" w:rsidRDefault="00CA01C3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</w:tr>
      <w:tr w:rsidR="00CA01C3" w:rsidRPr="00CA01C3" w14:paraId="3E147D6D" w14:textId="77777777" w:rsidTr="00CA01C3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781C2A" w14:textId="77777777" w:rsidR="00CA01C3" w:rsidRPr="00CA01C3" w:rsidRDefault="00CA01C3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DD766A" w14:textId="77777777" w:rsidR="00CA01C3" w:rsidRPr="00CA01C3" w:rsidRDefault="00CA01C3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</w:tr>
      <w:tr w:rsidR="00CA01C3" w:rsidRPr="00CA01C3" w14:paraId="0F73D913" w14:textId="77777777" w:rsidTr="00CA01C3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1C8BED" w14:textId="77777777" w:rsidR="00CA01C3" w:rsidRPr="00CA01C3" w:rsidRDefault="00CA01C3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30C7F4" w14:textId="77777777" w:rsidR="00CA01C3" w:rsidRPr="00CA01C3" w:rsidRDefault="00CA01C3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</w:tr>
      <w:tr w:rsidR="00CA01C3" w:rsidRPr="00CA01C3" w14:paraId="0031AF52" w14:textId="77777777" w:rsidTr="00CA01C3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5B63EC" w14:textId="77777777" w:rsidR="00CA01C3" w:rsidRPr="00CA01C3" w:rsidRDefault="00CA01C3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155383" w14:textId="77777777" w:rsidR="00CA01C3" w:rsidRPr="00CA01C3" w:rsidRDefault="00CA01C3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</w:tr>
      <w:tr w:rsidR="00CA01C3" w:rsidRPr="00CA01C3" w14:paraId="5DFB4900" w14:textId="77777777" w:rsidTr="00CA01C3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1F9164" w14:textId="77777777" w:rsidR="00CA01C3" w:rsidRPr="00CA01C3" w:rsidRDefault="00CA01C3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197071" w14:textId="77777777" w:rsidR="00CA01C3" w:rsidRPr="00CA01C3" w:rsidRDefault="00CA01C3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</w:tr>
      <w:tr w:rsidR="00CA01C3" w:rsidRPr="00CA01C3" w14:paraId="785659C2" w14:textId="77777777" w:rsidTr="00CA01C3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2C6B2B" w14:textId="77777777" w:rsidR="00CA01C3" w:rsidRPr="00CA01C3" w:rsidRDefault="00CA01C3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180A78" w14:textId="77777777" w:rsidR="00CA01C3" w:rsidRPr="00CA01C3" w:rsidRDefault="00CA01C3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</w:tr>
      <w:tr w:rsidR="00CA01C3" w:rsidRPr="00CA01C3" w14:paraId="47A2F837" w14:textId="77777777" w:rsidTr="00CA01C3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BE6236" w14:textId="77777777" w:rsidR="00CA01C3" w:rsidRPr="00CA01C3" w:rsidRDefault="00CA01C3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CA7979" w14:textId="77777777" w:rsidR="00CA01C3" w:rsidRPr="00CA01C3" w:rsidRDefault="00CA01C3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</w:tr>
      <w:tr w:rsidR="00CA01C3" w:rsidRPr="00CA01C3" w14:paraId="572253A8" w14:textId="77777777" w:rsidTr="00CA01C3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1926FA" w14:textId="77777777" w:rsidR="00CA01C3" w:rsidRPr="00CA01C3" w:rsidRDefault="00CA01C3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F92C39" w14:textId="77777777" w:rsidR="00CA01C3" w:rsidRPr="00CA01C3" w:rsidRDefault="00CA01C3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</w:tr>
      <w:tr w:rsidR="00CA01C3" w:rsidRPr="00CA01C3" w14:paraId="51649B75" w14:textId="77777777" w:rsidTr="00CA01C3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F042C6" w14:textId="77777777" w:rsidR="00CA01C3" w:rsidRPr="00CA01C3" w:rsidRDefault="00CA01C3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3E919A" w14:textId="3066D701" w:rsidR="00CA01C3" w:rsidRPr="00CA01C3" w:rsidRDefault="008215ED" w:rsidP="00CA01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7C2BC0" w:rsidRPr="00CA01C3" w14:paraId="236B1B5A" w14:textId="77777777" w:rsidTr="00CA01C3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BDB96A" w14:textId="24F81B1F" w:rsidR="007C2BC0" w:rsidRDefault="007C2BC0" w:rsidP="007C2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  <w:p w14:paraId="6D5B37D9" w14:textId="0C0BE630" w:rsidR="007C2BC0" w:rsidRDefault="007C2BC0" w:rsidP="007C2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</w:p>
          <w:p w14:paraId="3F8A8725" w14:textId="406F69C3" w:rsidR="007C2BC0" w:rsidRDefault="007C2BC0" w:rsidP="007C2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  <w:p w14:paraId="1BACC188" w14:textId="765E4FBE" w:rsidR="007C2BC0" w:rsidRPr="00CA01C3" w:rsidRDefault="007C2BC0" w:rsidP="007C2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8932B5" w14:textId="6BB26032" w:rsidR="007C2BC0" w:rsidRPr="00CA01C3" w:rsidRDefault="007C2BC0" w:rsidP="007C2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</w:tr>
      <w:tr w:rsidR="007C2BC0" w:rsidRPr="00CA01C3" w14:paraId="46913744" w14:textId="77777777" w:rsidTr="00CA01C3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051E1D" w14:textId="6702E0EA" w:rsidR="007C2BC0" w:rsidRPr="00CA01C3" w:rsidRDefault="007C2BC0" w:rsidP="007C2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61373E" w14:textId="352140FF" w:rsidR="007C2BC0" w:rsidRPr="00CA01C3" w:rsidRDefault="007C2BC0" w:rsidP="007C2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</w:tr>
      <w:tr w:rsidR="007C2BC0" w:rsidRPr="00CA01C3" w14:paraId="69427119" w14:textId="77777777" w:rsidTr="007C2BC0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01FB34" w14:textId="747B6B5D" w:rsidR="007C2BC0" w:rsidRPr="00CA01C3" w:rsidRDefault="007C2BC0" w:rsidP="007C2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0EC905" w14:textId="57C74097" w:rsidR="007C2BC0" w:rsidRPr="00CA01C3" w:rsidRDefault="007C2BC0" w:rsidP="007C2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</w:tr>
      <w:tr w:rsidR="007C2BC0" w:rsidRPr="00CA01C3" w14:paraId="431991E6" w14:textId="77777777" w:rsidTr="007C2BC0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</w:tcPr>
          <w:p w14:paraId="34F9B356" w14:textId="77777777" w:rsidR="007C2BC0" w:rsidRPr="00CA01C3" w:rsidRDefault="007C2BC0" w:rsidP="007C2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A61C042" w14:textId="1205C56A" w:rsidR="007C2BC0" w:rsidRPr="00CA01C3" w:rsidRDefault="007C2BC0" w:rsidP="007C2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01C3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</w:tr>
      <w:tr w:rsidR="007C2BC0" w:rsidRPr="00CA01C3" w14:paraId="031EEF07" w14:textId="77777777" w:rsidTr="007C2BC0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</w:tcPr>
          <w:p w14:paraId="46FEE9F0" w14:textId="77777777" w:rsidR="007C2BC0" w:rsidRPr="00CA01C3" w:rsidRDefault="007C2BC0" w:rsidP="007C2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617DAB" w14:textId="5C1F7A8B" w:rsidR="007C2BC0" w:rsidRPr="00CA01C3" w:rsidRDefault="007C2BC0" w:rsidP="007C2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7C2BC0" w:rsidRPr="00CA01C3" w14:paraId="32D8620E" w14:textId="77777777" w:rsidTr="007C2BC0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</w:tcPr>
          <w:p w14:paraId="54C49437" w14:textId="77777777" w:rsidR="007C2BC0" w:rsidRPr="00CA01C3" w:rsidRDefault="007C2BC0" w:rsidP="007C2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476F66D" w14:textId="3EAD12FE" w:rsidR="007C2BC0" w:rsidRPr="00CA01C3" w:rsidRDefault="007C2BC0" w:rsidP="007C2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7C2BC0" w:rsidRPr="00CA01C3" w14:paraId="609E1962" w14:textId="77777777" w:rsidTr="00CA01C3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367E3D" w14:textId="77777777" w:rsidR="007C2BC0" w:rsidRPr="00CA01C3" w:rsidRDefault="007C2BC0" w:rsidP="007C2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95CB1D" w14:textId="5CB6C7A0" w:rsidR="007C2BC0" w:rsidRPr="00CA01C3" w:rsidRDefault="007C2BC0" w:rsidP="007C2B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7C2BC0" w:rsidRPr="00CA01C3" w14:paraId="4A8EB2BC" w14:textId="77777777" w:rsidTr="00521C28">
        <w:trPr>
          <w:trHeight w:val="300"/>
        </w:trPr>
        <w:tc>
          <w:tcPr>
            <w:tcW w:w="3119" w:type="dxa"/>
            <w:gridSpan w:val="2"/>
            <w:shd w:val="clear" w:color="auto" w:fill="auto"/>
            <w:noWrap/>
            <w:vAlign w:val="center"/>
          </w:tcPr>
          <w:p w14:paraId="2C40BC90" w14:textId="1A6CCFB1" w:rsidR="007C2BC0" w:rsidRPr="00CA01C3" w:rsidRDefault="007C2BC0" w:rsidP="007C2BC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&lt;0.01</w:t>
            </w:r>
          </w:p>
        </w:tc>
      </w:tr>
    </w:tbl>
    <w:p w14:paraId="5F6BA8A4" w14:textId="77777777" w:rsidR="00CA01C3" w:rsidRPr="00CA01C3" w:rsidRDefault="00CA01C3" w:rsidP="00CA01C3">
      <w:pPr>
        <w:rPr>
          <w:rFonts w:ascii="Times New Roman" w:hAnsi="Times New Roman" w:cs="Times New Roman"/>
        </w:rPr>
      </w:pPr>
      <w:r w:rsidRPr="00192971">
        <w:rPr>
          <w:rFonts w:ascii="Times New Roman" w:hAnsi="Times New Roman" w:cs="Times New Roman"/>
          <w:i/>
        </w:rPr>
        <w:t>p</w:t>
      </w:r>
      <w:r w:rsidRPr="00CA01C3">
        <w:rPr>
          <w:rFonts w:ascii="Times New Roman" w:hAnsi="Times New Roman" w:cs="Times New Roman"/>
        </w:rPr>
        <w:t xml:space="preserve"> Value derived using Mann-Whitney U test.</w:t>
      </w:r>
    </w:p>
    <w:p w14:paraId="40318D52" w14:textId="77777777" w:rsidR="006C2980" w:rsidRPr="00CA01C3" w:rsidRDefault="00CA01C3" w:rsidP="00CA01C3">
      <w:pPr>
        <w:rPr>
          <w:rFonts w:ascii="Times New Roman" w:hAnsi="Times New Roman" w:cs="Times New Roman"/>
        </w:rPr>
      </w:pPr>
      <w:r w:rsidRPr="00CA01C3">
        <w:rPr>
          <w:rFonts w:ascii="Times New Roman" w:hAnsi="Times New Roman" w:cs="Times New Roman"/>
        </w:rPr>
        <w:t xml:space="preserve">Significant, </w:t>
      </w:r>
      <w:r w:rsidRPr="00CA01C3">
        <w:rPr>
          <w:rFonts w:ascii="Times New Roman" w:hAnsi="Times New Roman" w:cs="Times New Roman"/>
          <w:i/>
        </w:rPr>
        <w:t>p&lt;0.05</w:t>
      </w:r>
    </w:p>
    <w:sectPr w:rsidR="006C2980" w:rsidRPr="00CA01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E75BF3" w14:textId="77777777" w:rsidR="00603C5F" w:rsidRDefault="00603C5F" w:rsidP="0081640E">
      <w:r>
        <w:separator/>
      </w:r>
    </w:p>
  </w:endnote>
  <w:endnote w:type="continuationSeparator" w:id="0">
    <w:p w14:paraId="3DC4AD7C" w14:textId="77777777" w:rsidR="00603C5F" w:rsidRDefault="00603C5F" w:rsidP="008164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D5AEA" w14:textId="77777777" w:rsidR="00603C5F" w:rsidRDefault="00603C5F" w:rsidP="0081640E">
      <w:r>
        <w:separator/>
      </w:r>
    </w:p>
  </w:footnote>
  <w:footnote w:type="continuationSeparator" w:id="0">
    <w:p w14:paraId="7EC5A632" w14:textId="77777777" w:rsidR="00603C5F" w:rsidRDefault="00603C5F" w:rsidP="008164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01C3"/>
    <w:rsid w:val="00192971"/>
    <w:rsid w:val="004C4496"/>
    <w:rsid w:val="00557FC8"/>
    <w:rsid w:val="00603C5F"/>
    <w:rsid w:val="006B3EC5"/>
    <w:rsid w:val="006C2600"/>
    <w:rsid w:val="00740E4F"/>
    <w:rsid w:val="007C2BC0"/>
    <w:rsid w:val="0081640E"/>
    <w:rsid w:val="008215ED"/>
    <w:rsid w:val="00867EB5"/>
    <w:rsid w:val="00876368"/>
    <w:rsid w:val="00A8627A"/>
    <w:rsid w:val="00BC3371"/>
    <w:rsid w:val="00C24244"/>
    <w:rsid w:val="00CA01C3"/>
    <w:rsid w:val="00D50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CB001"/>
  <w15:chartTrackingRefBased/>
  <w15:docId w15:val="{9938037E-3C46-40E8-ABF2-217AEE624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64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64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64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64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</dc:creator>
  <cp:keywords/>
  <dc:description/>
  <cp:lastModifiedBy>HP</cp:lastModifiedBy>
  <cp:revision>9</cp:revision>
  <dcterms:created xsi:type="dcterms:W3CDTF">2021-11-05T06:29:00Z</dcterms:created>
  <dcterms:modified xsi:type="dcterms:W3CDTF">2022-02-07T13:33:00Z</dcterms:modified>
</cp:coreProperties>
</file>